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1B76" w14:textId="77777777" w:rsidR="0090101A" w:rsidRDefault="0090101A" w:rsidP="0090101A">
      <w:pPr>
        <w:rPr>
          <w:rFonts w:ascii="Times New Roman" w:hAnsi="Times New Roman" w:cs="Times New Roman"/>
          <w:sz w:val="24"/>
          <w:szCs w:val="28"/>
        </w:rPr>
      </w:pPr>
      <w:r w:rsidRPr="00913C0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13C0D">
        <w:rPr>
          <w:rFonts w:ascii="Times New Roman" w:hAnsi="Times New Roman" w:cs="Times New Roman"/>
          <w:b/>
          <w:bCs/>
          <w:sz w:val="24"/>
          <w:szCs w:val="28"/>
        </w:rPr>
        <w:t>3 Tabl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s of HU at each ROI according to anemia severity in non-enhanced CT and contrast-enhanced CT cohorts.</w:t>
      </w:r>
    </w:p>
    <w:tbl>
      <w:tblPr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308"/>
        <w:gridCol w:w="1385"/>
        <w:gridCol w:w="1560"/>
        <w:gridCol w:w="1608"/>
        <w:gridCol w:w="943"/>
      </w:tblGrid>
      <w:tr w:rsidR="0090101A" w:rsidRPr="0091105E" w14:paraId="39ECB78F" w14:textId="77777777" w:rsidTr="002039CB">
        <w:trPr>
          <w:trHeight w:val="32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46CA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n-enhanced CT cohor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684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BC3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ild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57CF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oderat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5BB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Sever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6EC8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90101A" w:rsidRPr="0091105E" w14:paraId="3720BDF0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AAB7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All patient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994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FB7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96A7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F7D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5A1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2BB303BB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36AE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8A5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5.04±4.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F97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09±4.29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1CCC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6.30±4.69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CEE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0.96±6.42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2466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11852012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2E68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17A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6.16±4.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2BA0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2.34±4.61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C17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29±4.90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2E14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2.33±6.89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1B9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651E8BA3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FCC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090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8.87±5.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597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47±6.09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DF0B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8.12±7.12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599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2.31±8.67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E513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4A0058A2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FD23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F83C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55±4.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0662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16±4.83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CAB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6.80±5.58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CEBE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1.10±7.84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2EEC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5272E7E8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2C2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6E5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28±4.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2286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31±5.40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573C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6.58±6.55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775A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1.22±7.18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8FCB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7865ECC4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8A0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2A4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AD4E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D6D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F5E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EED6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5D15B072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91A6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7D84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6.24±3.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138C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44±4.46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A5A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5.38±4.74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EA11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2.57±6.99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4D8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4CACBBD6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EEA0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57FA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7.39±4.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F642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2.63±4.83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27D1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00±4.87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DEE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5.20±5.55*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802B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4F57DE92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ED1B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270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50.13±5.3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5DC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64±6.32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DF09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42±6.41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36FC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5.98±6.76*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4E5F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607BB77D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61B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07F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5.77±4.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476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28±5.14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3A2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6.97±5.83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783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2.19±7.66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A7B5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4EAA2D04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B174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96CC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5.72±4.8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E70D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58±5.67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BFFE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69±6.59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67A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2.73±7.54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5917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31358411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DC18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3D8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6C2A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739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DF39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6285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431A20BC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8557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C50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25±4.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CF2C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0.61±3.99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9E12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27±4.45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805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0.21±6.03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999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533E42B0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69A1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1933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5.35±4.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93CF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1.94±4.28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61A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7.60±4.93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293F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1.00±7.07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435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2142EC99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12AD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1A5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8.02±5.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DE62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4.24±5.77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6E5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8.86±7.77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0884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0.61±8.96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8055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2EBCCA58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B706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378C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3.74±4.4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687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0.99±4.38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F993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6.62±5.33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55E4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0.59±7.92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F4D7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666954FC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B573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397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3.32±4.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1457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40.94±4.99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2E6E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5.39±6.33*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0413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30.51±6.94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2E85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38767073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E24A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Contrast-e</w:t>
            </w:r>
            <w:r w:rsidRPr="0091105E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hanced CT cohor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1EF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No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0DF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ild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5C33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Moderat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E3D8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 w:rsidRPr="003063D4"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Severe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 xml:space="preserve"> anemi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B1F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" w:eastAsia="맑은 고딕" w:hAnsi="Times" w:cs="Times"/>
                <w:b/>
                <w:bCs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90101A" w:rsidRPr="0091105E" w14:paraId="07063E4A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4B5F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4B1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E8C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50D4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C62A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130B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12A85166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48A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986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7.39±49.4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F65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6.96±51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688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6.70±61.7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46C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5.10±62.71*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FED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3</w:t>
            </w:r>
          </w:p>
        </w:tc>
      </w:tr>
      <w:tr w:rsidR="0090101A" w:rsidRPr="0091105E" w14:paraId="786EEF71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775B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CE2F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1.38±75.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3CD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7.57±78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39C4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2.36±83.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04FE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3.74±77.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521C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311</w:t>
            </w:r>
          </w:p>
        </w:tc>
      </w:tr>
      <w:tr w:rsidR="0090101A" w:rsidRPr="0091105E" w14:paraId="3F5B0687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4BBF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B943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7.40±48.7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22FF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4.83±60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E7B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7.83±60.3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B1F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0.16±61.64*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6A6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11</w:t>
            </w:r>
          </w:p>
        </w:tc>
      </w:tr>
      <w:tr w:rsidR="0090101A" w:rsidRPr="0091105E" w14:paraId="318B85FF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62E5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D0D3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1.08±75.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0944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6.65±79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5427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0.04±82.9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3541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6.43±74.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E3BD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222</w:t>
            </w:r>
          </w:p>
        </w:tc>
      </w:tr>
      <w:tr w:rsidR="0090101A" w:rsidRPr="0091105E" w14:paraId="6C6CCF59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0530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D8FF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9.86±49.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52C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8.10±50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BFBD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4.65±57.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99B1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32.62±59.08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5A0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0F10DDBE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B744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7C33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A155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2639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319F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82C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797BE4CE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7868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03D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2.79±44.8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F338E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9.67±49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A52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4.74±53.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0B4F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0.07±56.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B104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96</w:t>
            </w:r>
          </w:p>
        </w:tc>
      </w:tr>
      <w:tr w:rsidR="0090101A" w:rsidRPr="0091105E" w14:paraId="0C6C6D97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A67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6E1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6.02±74.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FE3F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8.17±78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952C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6.99±75.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939D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3.88±86.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BD02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42</w:t>
            </w:r>
          </w:p>
        </w:tc>
      </w:tr>
      <w:tr w:rsidR="0090101A" w:rsidRPr="0091105E" w14:paraId="2AAD3893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4E70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0326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1.16±44.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E6C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5.72±47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4F53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4.50±51.9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0991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1.94±53.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E248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39</w:t>
            </w:r>
          </w:p>
        </w:tc>
      </w:tr>
      <w:tr w:rsidR="0090101A" w:rsidRPr="0091105E" w14:paraId="49B49131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022D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57D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38.52±78.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973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8.22±79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1D2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34.30±72.5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70F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3.50±77.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E566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109</w:t>
            </w:r>
          </w:p>
        </w:tc>
      </w:tr>
      <w:tr w:rsidR="0090101A" w:rsidRPr="0091105E" w14:paraId="387B5C59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E95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F18C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4.97±45.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960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9.90±5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881C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2.68±54.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85C5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36.34±53.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E27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105</w:t>
            </w:r>
          </w:p>
        </w:tc>
      </w:tr>
      <w:tr w:rsidR="0090101A" w:rsidRPr="0091105E" w14:paraId="358CC933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A4D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i/>
                <w:iCs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B86A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A2E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ABFB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9ED3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CB4A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</w:p>
        </w:tc>
      </w:tr>
      <w:tr w:rsidR="0090101A" w:rsidRPr="0091105E" w14:paraId="62AED746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71F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a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49CD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7.05±49.9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12132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6.96±52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4D3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90.29±67.9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E67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7.53±65.73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8032F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02</w:t>
            </w:r>
          </w:p>
        </w:tc>
      </w:tr>
      <w:tr w:rsidR="0090101A" w:rsidRPr="0091105E" w14:paraId="0016BE35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570E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pulmonary trun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D51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1.54±73.9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C40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0.46±75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BB4C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79.84±88.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376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3.38±72.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6B691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92</w:t>
            </w:r>
          </w:p>
        </w:tc>
      </w:tr>
      <w:tr w:rsidR="0090101A" w:rsidRPr="0091105E" w14:paraId="579F2D30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AF74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descending aor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B17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8.16±48.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C577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6.67±50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4670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82.99±65.8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193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4.13±64.92*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14DB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90101A" w:rsidRPr="0091105E" w14:paraId="7FCDF5E4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55DD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HU of righ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949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59.39±71.9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210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8.19±77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1B78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7.93±90.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B63E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43.02±73.70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574C8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0.009</w:t>
            </w:r>
          </w:p>
        </w:tc>
      </w:tr>
      <w:tr w:rsidR="0090101A" w:rsidRPr="0091105E" w14:paraId="33B5B554" w14:textId="77777777" w:rsidTr="002039CB">
        <w:trPr>
          <w:trHeight w:val="32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F38D9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lastRenderedPageBreak/>
              <w:t>HU of left ventri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8A9D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9.71±48.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8233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9.34±48.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DBE35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68.25±57.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F5BB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230.82±61.53*†§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DF826" w14:textId="77777777" w:rsidR="0090101A" w:rsidRPr="0091105E" w:rsidRDefault="0090101A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Cs w:val="20"/>
              </w:rPr>
            </w:pPr>
            <w:r w:rsidRPr="0091105E">
              <w:rPr>
                <w:rFonts w:ascii="Times" w:eastAsia="맑은 고딕" w:hAnsi="Times" w:cs="Times"/>
                <w:color w:val="000000"/>
                <w:kern w:val="0"/>
                <w:szCs w:val="20"/>
              </w:rPr>
              <w:t>&lt;0.001</w:t>
            </w:r>
          </w:p>
        </w:tc>
      </w:tr>
    </w:tbl>
    <w:p w14:paraId="5CFA242A" w14:textId="77777777" w:rsidR="0090101A" w:rsidRDefault="0090101A" w:rsidP="0090101A">
      <w:pPr>
        <w:spacing w:line="276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07190">
        <w:rPr>
          <w:rFonts w:ascii="Times New Roman" w:eastAsia="맑은 고딕" w:hAnsi="Times New Roman" w:cs="Times New Roman"/>
          <w:color w:val="000000"/>
          <w:kern w:val="0"/>
          <w:sz w:val="22"/>
        </w:rPr>
        <w:t>*</w:t>
      </w:r>
      <w:r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&lt;0.05 (vs. No anemia)</w:t>
      </w:r>
    </w:p>
    <w:p w14:paraId="034A587F" w14:textId="77777777" w:rsidR="0090101A" w:rsidRPr="004830A5" w:rsidRDefault="0090101A" w:rsidP="0090101A">
      <w:pPr>
        <w:spacing w:line="276" w:lineRule="auto"/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</w:pP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†</w:t>
      </w:r>
      <w:r w:rsidRPr="004830A5">
        <w:rPr>
          <w:rFonts w:ascii="Times New Roman" w:eastAsia="맑은 고딕" w:hAnsi="Times New Roman" w:cs="Times New Roman"/>
          <w:i/>
          <w:color w:val="000000"/>
          <w:kern w:val="0"/>
          <w:sz w:val="22"/>
          <w:lang w:val="pt-BR"/>
        </w:rPr>
        <w:t>p</w:t>
      </w: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&lt;0.05 (vs. Mild anemia)</w:t>
      </w:r>
    </w:p>
    <w:p w14:paraId="5631AF91" w14:textId="77777777" w:rsidR="0090101A" w:rsidRPr="004830A5" w:rsidRDefault="0090101A" w:rsidP="0090101A">
      <w:pPr>
        <w:spacing w:line="276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§</w:t>
      </w:r>
      <w:r w:rsidRPr="004830A5">
        <w:rPr>
          <w:rFonts w:ascii="Times New Roman" w:eastAsia="맑은 고딕" w:hAnsi="Times New Roman" w:cs="Times New Roman"/>
          <w:i/>
          <w:color w:val="000000"/>
          <w:kern w:val="0"/>
          <w:sz w:val="22"/>
          <w:lang w:val="pt-BR"/>
        </w:rPr>
        <w:t>p</w:t>
      </w:r>
      <w:r w:rsidRPr="004830A5">
        <w:rPr>
          <w:rFonts w:ascii="Times New Roman" w:eastAsia="맑은 고딕" w:hAnsi="Times New Roman" w:cs="Times New Roman"/>
          <w:color w:val="000000"/>
          <w:kern w:val="0"/>
          <w:sz w:val="22"/>
          <w:lang w:val="pt-BR"/>
        </w:rPr>
        <w:t>&lt;0.05 (vs. Moderate anemia)</w:t>
      </w:r>
    </w:p>
    <w:p w14:paraId="4B2926B1" w14:textId="77777777" w:rsidR="0090101A" w:rsidRPr="004830A5" w:rsidRDefault="0090101A" w:rsidP="0090101A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04BE3D0E" w14:textId="77777777" w:rsidR="0090101A" w:rsidRPr="004830A5" w:rsidRDefault="0090101A" w:rsidP="0090101A">
      <w:pPr>
        <w:rPr>
          <w:rFonts w:ascii="Times New Roman" w:hAnsi="Times New Roman" w:cs="Times New Roman"/>
          <w:sz w:val="24"/>
          <w:szCs w:val="28"/>
          <w:lang w:val="pt-BR"/>
        </w:rPr>
      </w:pPr>
    </w:p>
    <w:p w14:paraId="570D5E5C" w14:textId="77777777" w:rsidR="00481F5F" w:rsidRPr="0090101A" w:rsidRDefault="00481F5F">
      <w:pPr>
        <w:rPr>
          <w:lang w:val="pt-BR"/>
        </w:rPr>
      </w:pPr>
    </w:p>
    <w:sectPr w:rsidR="00481F5F" w:rsidRPr="009010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1A"/>
    <w:rsid w:val="00481F5F"/>
    <w:rsid w:val="0090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88E13"/>
  <w15:chartTrackingRefBased/>
  <w15:docId w15:val="{29BEDFBA-4962-49FA-A786-3CBE9807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3:59:00Z</dcterms:created>
  <dcterms:modified xsi:type="dcterms:W3CDTF">2026-06-13T03:59:00Z</dcterms:modified>
</cp:coreProperties>
</file>